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292C796E" w:rsidR="00F102CC" w:rsidRDefault="00DA0DF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FD8AAD" w:rsidR="00F102CC" w:rsidRPr="003D5AF6" w:rsidRDefault="006818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F4E221" w:rsidR="00F102CC" w:rsidRPr="003D5AF6" w:rsidRDefault="0038546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4D646A" w:rsidR="00F102CC" w:rsidRPr="003D5AF6" w:rsidRDefault="005A7C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D4EEB4" w:rsidR="00F102CC" w:rsidRPr="003D5AF6" w:rsidRDefault="005236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FEDE5A"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083877" w:rsidR="00F102CC" w:rsidRPr="003D5AF6" w:rsidRDefault="005D1A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651627" w:rsidR="00F102CC" w:rsidRPr="003D5AF6" w:rsidRDefault="002C61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BC83F4" w:rsidR="00F102CC" w:rsidRPr="003D5AF6" w:rsidRDefault="002C61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5C73BF" w:rsidR="00F102CC" w:rsidRPr="003D5AF6" w:rsidRDefault="008D54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BB8338" w:rsidR="00F102CC" w:rsidRPr="003D5AF6" w:rsidRDefault="008D54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D9564C" w:rsidR="00F102CC" w:rsidRDefault="008D545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DAD232" w:rsidR="00F102CC" w:rsidRPr="003D5AF6" w:rsidRDefault="008D5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527CD3" w:rsidR="00F102CC" w:rsidRPr="003D5AF6" w:rsidRDefault="008D5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CF59EA" w:rsidR="00F102CC" w:rsidRPr="003D5AF6" w:rsidRDefault="007B68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9A28D5" w:rsidR="00F102CC" w:rsidRDefault="007B688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1D183E" w:rsidR="00F102CC" w:rsidRPr="003D5AF6" w:rsidRDefault="007B68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37EA73" w:rsidR="00F102CC" w:rsidRPr="003D5AF6" w:rsidRDefault="007B68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348AB4" w:rsidR="00F102CC" w:rsidRPr="003D5AF6" w:rsidRDefault="00D06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00DC87" w:rsidR="00F102CC" w:rsidRPr="003D5AF6" w:rsidRDefault="00B93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A9C9AE" w:rsidR="00F102CC" w:rsidRPr="003D5AF6" w:rsidRDefault="003474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AAF7BE" w:rsidR="00F102CC" w:rsidRPr="003D5AF6" w:rsidRDefault="003474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EF2491" w:rsidR="00F102CC" w:rsidRPr="003D5AF6" w:rsidRDefault="003474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215BAB" w:rsidR="00F102CC" w:rsidRPr="003D5AF6" w:rsidRDefault="005417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DCDF13" w:rsidR="00F102CC" w:rsidRPr="003D5AF6" w:rsidRDefault="00AB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E605E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5260110" w:rsidR="00F102CC" w:rsidRPr="003D5AF6" w:rsidRDefault="009B6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3096BD" w:rsidR="00F102CC" w:rsidRPr="003D5AF6" w:rsidRDefault="00FD0B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r w:rsidR="00F6520C">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5969CA" w:rsidR="00F102CC" w:rsidRPr="003D5AF6" w:rsidRDefault="001778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D89E1D" w:rsidR="00F102CC" w:rsidRPr="003D5AF6" w:rsidRDefault="00AB0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AE0E06" w:rsidR="00F102CC" w:rsidRPr="003D5AF6" w:rsidRDefault="00586C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9EB7E4" w:rsidR="00F102CC" w:rsidRPr="003D5AF6" w:rsidRDefault="003322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3A5A648" w:rsidR="00F102CC" w:rsidRPr="003D5AF6" w:rsidRDefault="00246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DDDFE0" w:rsidR="00F102CC" w:rsidRPr="003D5AF6" w:rsidRDefault="00DF73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468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8359CD" w14:textId="77777777" w:rsidR="005B468B" w:rsidRDefault="005B468B">
      <w:r>
        <w:separator/>
      </w:r>
    </w:p>
  </w:endnote>
  <w:endnote w:type="continuationSeparator" w:id="0">
    <w:p w14:paraId="789211BB" w14:textId="77777777" w:rsidR="005B468B" w:rsidRDefault="005B4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4BEA5" w14:textId="77777777" w:rsidR="005B468B" w:rsidRDefault="005B468B">
      <w:r>
        <w:separator/>
      </w:r>
    </w:p>
  </w:footnote>
  <w:footnote w:type="continuationSeparator" w:id="0">
    <w:p w14:paraId="157FB9A0" w14:textId="77777777" w:rsidR="005B468B" w:rsidRDefault="005B46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78EF"/>
    <w:rsid w:val="001B3BCC"/>
    <w:rsid w:val="002209A8"/>
    <w:rsid w:val="002463C2"/>
    <w:rsid w:val="002C61FD"/>
    <w:rsid w:val="003322A5"/>
    <w:rsid w:val="00347459"/>
    <w:rsid w:val="00385464"/>
    <w:rsid w:val="003D5AF6"/>
    <w:rsid w:val="00400C53"/>
    <w:rsid w:val="00427975"/>
    <w:rsid w:val="00440B81"/>
    <w:rsid w:val="0049621D"/>
    <w:rsid w:val="004E2C31"/>
    <w:rsid w:val="005113DA"/>
    <w:rsid w:val="00523647"/>
    <w:rsid w:val="0054178C"/>
    <w:rsid w:val="00586CA8"/>
    <w:rsid w:val="005A7C6B"/>
    <w:rsid w:val="005B0259"/>
    <w:rsid w:val="005B468B"/>
    <w:rsid w:val="005D1A40"/>
    <w:rsid w:val="00681858"/>
    <w:rsid w:val="007054B6"/>
    <w:rsid w:val="0078687E"/>
    <w:rsid w:val="007B6880"/>
    <w:rsid w:val="008D545B"/>
    <w:rsid w:val="009B612F"/>
    <w:rsid w:val="009C7B26"/>
    <w:rsid w:val="00A11E52"/>
    <w:rsid w:val="00AB09FC"/>
    <w:rsid w:val="00AB39E3"/>
    <w:rsid w:val="00B2483D"/>
    <w:rsid w:val="00B933C5"/>
    <w:rsid w:val="00BD41E9"/>
    <w:rsid w:val="00C84413"/>
    <w:rsid w:val="00D06D0E"/>
    <w:rsid w:val="00DA0DFF"/>
    <w:rsid w:val="00DF737B"/>
    <w:rsid w:val="00F102CC"/>
    <w:rsid w:val="00F6520C"/>
    <w:rsid w:val="00F91042"/>
    <w:rsid w:val="00FD0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13</Words>
  <Characters>805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jetin, Douglas</cp:lastModifiedBy>
  <cp:revision>30</cp:revision>
  <dcterms:created xsi:type="dcterms:W3CDTF">2022-02-28T12:21:00Z</dcterms:created>
  <dcterms:modified xsi:type="dcterms:W3CDTF">2024-10-17T22:48:00Z</dcterms:modified>
</cp:coreProperties>
</file>